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E5DBF" w14:textId="2229D9C9" w:rsidR="006924CB" w:rsidRPr="0008628C" w:rsidRDefault="00A00443">
      <w:pPr>
        <w:rPr>
          <w:rFonts w:ascii="Times New Roman" w:eastAsia="宋体" w:hAnsi="Times New Roman" w:cs="Times New Roman"/>
          <w:b/>
          <w:color w:val="000000" w:themeColor="text1"/>
        </w:rPr>
      </w:pPr>
      <w:r w:rsidRPr="0008628C">
        <w:rPr>
          <w:rFonts w:ascii="Times New Roman" w:eastAsia="宋体" w:hAnsi="Times New Roman" w:cs="Times New Roman"/>
          <w:b/>
          <w:color w:val="000000" w:themeColor="text1"/>
        </w:rPr>
        <w:t xml:space="preserve">Table </w:t>
      </w:r>
      <w:r w:rsidR="004F0496" w:rsidRPr="0008628C">
        <w:rPr>
          <w:rFonts w:ascii="Times New Roman" w:eastAsia="宋体" w:hAnsi="Times New Roman" w:cs="Times New Roman" w:hint="eastAsia"/>
          <w:b/>
          <w:color w:val="000000" w:themeColor="text1"/>
        </w:rPr>
        <w:t>S</w:t>
      </w:r>
      <w:r w:rsidR="00034B34">
        <w:rPr>
          <w:rFonts w:ascii="Times New Roman" w:eastAsia="宋体" w:hAnsi="Times New Roman" w:cs="Times New Roman"/>
          <w:b/>
          <w:color w:val="000000" w:themeColor="text1"/>
        </w:rPr>
        <w:t xml:space="preserve">2. </w:t>
      </w:r>
      <w:proofErr w:type="gramStart"/>
      <w:r w:rsidR="00034B34">
        <w:rPr>
          <w:rFonts w:ascii="Times New Roman" w:eastAsia="宋体" w:hAnsi="Times New Roman" w:cs="Times New Roman" w:hint="eastAsia"/>
          <w:b/>
          <w:color w:val="000000" w:themeColor="text1"/>
        </w:rPr>
        <w:t>siRNA</w:t>
      </w:r>
      <w:proofErr w:type="gramEnd"/>
      <w:r w:rsidRPr="0008628C">
        <w:rPr>
          <w:rFonts w:ascii="Times New Roman" w:eastAsia="宋体" w:hAnsi="Times New Roman" w:cs="Times New Roman"/>
          <w:b/>
          <w:color w:val="000000" w:themeColor="text1"/>
        </w:rPr>
        <w:t xml:space="preserve">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34B34" w:rsidRPr="0008628C" w14:paraId="30856A64" w14:textId="77777777" w:rsidTr="00C575D1">
        <w:tc>
          <w:tcPr>
            <w:tcW w:w="3024" w:type="dxa"/>
            <w:tcBorders>
              <w:bottom w:val="single" w:sz="4" w:space="0" w:color="auto"/>
            </w:tcBorders>
          </w:tcPr>
          <w:p w14:paraId="16617945" w14:textId="77777777" w:rsidR="00034B34" w:rsidRPr="0008628C" w:rsidRDefault="00034B34" w:rsidP="00C575D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34761160" w14:textId="3C269EF3" w:rsidR="00034B34" w:rsidRPr="0008628C" w:rsidRDefault="00034B34" w:rsidP="00034B34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</w:rPr>
              <w:t>T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</w:rPr>
              <w:t xml:space="preserve">arget </w:t>
            </w: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 xml:space="preserve">Sequences </w:t>
            </w:r>
          </w:p>
        </w:tc>
      </w:tr>
      <w:tr w:rsidR="00034B34" w:rsidRPr="0008628C" w14:paraId="628CCC81" w14:textId="77777777" w:rsidTr="00C575D1">
        <w:tc>
          <w:tcPr>
            <w:tcW w:w="3024" w:type="dxa"/>
            <w:tcBorders>
              <w:top w:val="nil"/>
              <w:bottom w:val="nil"/>
            </w:tcBorders>
          </w:tcPr>
          <w:p w14:paraId="60CFD06B" w14:textId="4F6D9DF5" w:rsidR="00034B34" w:rsidRPr="0008628C" w:rsidRDefault="00034B34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0" w:name="OLE_LINK11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LDHA-si1</w:t>
            </w:r>
            <w:bookmarkEnd w:id="0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F7B9195" w14:textId="24845428" w:rsidR="00034B34" w:rsidRPr="0008628C" w:rsidRDefault="00631670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31670">
              <w:rPr>
                <w:rFonts w:ascii="Times New Roman" w:eastAsia="宋体" w:hAnsi="Times New Roman" w:cs="Times New Roman"/>
                <w:color w:val="000000" w:themeColor="text1"/>
              </w:rPr>
              <w:t>CTTGGAAGATAAGTGGTTT</w:t>
            </w:r>
          </w:p>
        </w:tc>
      </w:tr>
      <w:tr w:rsidR="00034B34" w:rsidRPr="0008628C" w14:paraId="6BDECB4F" w14:textId="77777777" w:rsidTr="00C575D1">
        <w:tc>
          <w:tcPr>
            <w:tcW w:w="3024" w:type="dxa"/>
            <w:tcBorders>
              <w:top w:val="nil"/>
              <w:bottom w:val="nil"/>
            </w:tcBorders>
          </w:tcPr>
          <w:p w14:paraId="4E8E66BA" w14:textId="67561214" w:rsidR="00034B34" w:rsidRPr="0008628C" w:rsidRDefault="00034B34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LDHA-si2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4807BCB2" w14:textId="3D1B4E11" w:rsidR="00034B34" w:rsidRPr="0008628C" w:rsidRDefault="00631670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31670">
              <w:rPr>
                <w:rFonts w:ascii="Times New Roman" w:eastAsia="宋体" w:hAnsi="Times New Roman" w:cs="Times New Roman"/>
                <w:color w:val="000000" w:themeColor="text1"/>
              </w:rPr>
              <w:t>GCTGGGAGTTCACCCATTA</w:t>
            </w:r>
          </w:p>
        </w:tc>
      </w:tr>
      <w:tr w:rsidR="00034B34" w:rsidRPr="0008628C" w14:paraId="40DB5804" w14:textId="77777777" w:rsidTr="00C575D1">
        <w:tc>
          <w:tcPr>
            <w:tcW w:w="3024" w:type="dxa"/>
            <w:tcBorders>
              <w:top w:val="nil"/>
              <w:bottom w:val="nil"/>
            </w:tcBorders>
          </w:tcPr>
          <w:p w14:paraId="043F4D98" w14:textId="532854F7" w:rsidR="00034B34" w:rsidRPr="0008628C" w:rsidRDefault="00034B34" w:rsidP="00034B34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" w:name="OLE_LINK12"/>
            <w:bookmarkStart w:id="2" w:name="OLE_LINK13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LDHB-si1</w:t>
            </w:r>
            <w:bookmarkEnd w:id="1"/>
            <w:bookmarkEnd w:id="2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B907B6A" w14:textId="25B15605" w:rsidR="00034B34" w:rsidRPr="0008628C" w:rsidRDefault="00631670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31670">
              <w:rPr>
                <w:rFonts w:ascii="Times New Roman" w:eastAsia="宋体" w:hAnsi="Times New Roman" w:cs="Times New Roman"/>
                <w:color w:val="000000" w:themeColor="text1"/>
              </w:rPr>
              <w:t>GGGAGCTTATTTCTTCAGA</w:t>
            </w:r>
          </w:p>
        </w:tc>
      </w:tr>
      <w:tr w:rsidR="00034B34" w:rsidRPr="0008628C" w14:paraId="59C60806" w14:textId="77777777" w:rsidTr="00C575D1">
        <w:tc>
          <w:tcPr>
            <w:tcW w:w="3024" w:type="dxa"/>
            <w:tcBorders>
              <w:top w:val="nil"/>
              <w:bottom w:val="nil"/>
            </w:tcBorders>
          </w:tcPr>
          <w:p w14:paraId="39CC685F" w14:textId="62673C2C" w:rsidR="00034B34" w:rsidRPr="0008628C" w:rsidRDefault="00034B34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LDHB-si2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1CCD2F5" w14:textId="6C2F63CA" w:rsidR="00034B34" w:rsidRPr="0008628C" w:rsidRDefault="00631670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31670">
              <w:rPr>
                <w:rFonts w:ascii="Times New Roman" w:eastAsia="宋体" w:hAnsi="Times New Roman" w:cs="Times New Roman"/>
                <w:color w:val="000000" w:themeColor="text1"/>
              </w:rPr>
              <w:t>CAGTCCTGATTGCATCATA</w:t>
            </w:r>
          </w:p>
        </w:tc>
      </w:tr>
      <w:tr w:rsidR="00034B34" w:rsidRPr="0008628C" w14:paraId="6ECC2C16" w14:textId="77777777" w:rsidTr="00C575D1">
        <w:tc>
          <w:tcPr>
            <w:tcW w:w="3024" w:type="dxa"/>
            <w:tcBorders>
              <w:top w:val="nil"/>
              <w:bottom w:val="nil"/>
            </w:tcBorders>
          </w:tcPr>
          <w:p w14:paraId="1D2EB429" w14:textId="612BDE55" w:rsidR="00034B34" w:rsidRPr="0008628C" w:rsidRDefault="00034B34" w:rsidP="00C575D1">
            <w:pPr>
              <w:ind w:left="420" w:hanging="420"/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" w:name="OLE_LINK14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EP300-NC</w:t>
            </w:r>
            <w:bookmarkEnd w:id="3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3C2448A" w14:textId="4AEB1541" w:rsidR="00034B34" w:rsidRPr="0008628C" w:rsidRDefault="001E628E" w:rsidP="001E628E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E628E">
              <w:rPr>
                <w:rFonts w:ascii="Times New Roman" w:eastAsia="宋体" w:hAnsi="Times New Roman" w:cs="Times New Roman"/>
                <w:color w:val="000000" w:themeColor="text1"/>
              </w:rPr>
              <w:t>UUC UCC GAA CGU GUC ACG UTT</w:t>
            </w:r>
          </w:p>
        </w:tc>
      </w:tr>
      <w:tr w:rsidR="00034B34" w:rsidRPr="0008628C" w14:paraId="6E0D8479" w14:textId="77777777" w:rsidTr="00034B34">
        <w:tc>
          <w:tcPr>
            <w:tcW w:w="3024" w:type="dxa"/>
            <w:tcBorders>
              <w:top w:val="nil"/>
              <w:bottom w:val="nil"/>
            </w:tcBorders>
          </w:tcPr>
          <w:p w14:paraId="29C42C8C" w14:textId="47ACBF13" w:rsidR="00034B34" w:rsidRPr="0008628C" w:rsidRDefault="00034B34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4" w:name="OLE_LINK15"/>
            <w:bookmarkStart w:id="5" w:name="OLE_LINK16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EP300-si1</w:t>
            </w:r>
            <w:bookmarkEnd w:id="4"/>
            <w:bookmarkEnd w:id="5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5EDC78E" w14:textId="1361B005" w:rsidR="00034B34" w:rsidRPr="0008628C" w:rsidRDefault="001E628E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E628E">
              <w:rPr>
                <w:rFonts w:ascii="Times New Roman" w:eastAsia="宋体" w:hAnsi="Times New Roman" w:cs="Times New Roman"/>
                <w:color w:val="000000" w:themeColor="text1"/>
              </w:rPr>
              <w:t>GUGGCACGAAGAUAUUACUTT</w:t>
            </w:r>
          </w:p>
        </w:tc>
      </w:tr>
      <w:tr w:rsidR="00034B34" w:rsidRPr="0008628C" w14:paraId="15AFF2B1" w14:textId="77777777" w:rsidTr="00034B34">
        <w:tc>
          <w:tcPr>
            <w:tcW w:w="3024" w:type="dxa"/>
            <w:tcBorders>
              <w:top w:val="nil"/>
              <w:bottom w:val="single" w:sz="4" w:space="0" w:color="auto"/>
            </w:tcBorders>
          </w:tcPr>
          <w:p w14:paraId="17A019C2" w14:textId="5A2B1E20" w:rsidR="00034B34" w:rsidRPr="0008628C" w:rsidRDefault="00034B34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EP300-si2</w:t>
            </w:r>
          </w:p>
        </w:tc>
        <w:tc>
          <w:tcPr>
            <w:tcW w:w="5266" w:type="dxa"/>
            <w:tcBorders>
              <w:top w:val="nil"/>
              <w:bottom w:val="single" w:sz="4" w:space="0" w:color="auto"/>
            </w:tcBorders>
          </w:tcPr>
          <w:p w14:paraId="7408EE6E" w14:textId="46F2C2AE" w:rsidR="00034B34" w:rsidRPr="0008628C" w:rsidRDefault="001E628E" w:rsidP="00C575D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1E628E">
              <w:rPr>
                <w:rFonts w:ascii="Times New Roman" w:eastAsia="宋体" w:hAnsi="Times New Roman" w:cs="Times New Roman"/>
                <w:color w:val="000000" w:themeColor="text1"/>
              </w:rPr>
              <w:t>GCCCAAUGUUCUGGAAGAATT</w:t>
            </w:r>
          </w:p>
        </w:tc>
      </w:tr>
    </w:tbl>
    <w:p w14:paraId="754F2F45" w14:textId="77777777" w:rsidR="00A00443" w:rsidRPr="0008628C" w:rsidRDefault="00A00443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79D55476" w14:textId="77777777" w:rsidR="00A00443" w:rsidRPr="0008628C" w:rsidRDefault="00A00443">
      <w:pPr>
        <w:rPr>
          <w:rFonts w:ascii="Times New Roman" w:eastAsia="宋体" w:hAnsi="Times New Roman" w:cs="Times New Roman"/>
          <w:b/>
          <w:color w:val="000000" w:themeColor="text1"/>
        </w:rPr>
      </w:pPr>
      <w:bookmarkStart w:id="6" w:name="OLE_LINK336"/>
      <w:bookmarkStart w:id="7" w:name="OLE_LINK337"/>
      <w:r w:rsidRPr="0008628C">
        <w:rPr>
          <w:rFonts w:ascii="Times New Roman" w:eastAsia="宋体" w:hAnsi="Times New Roman" w:cs="Times New Roman"/>
          <w:b/>
          <w:color w:val="000000" w:themeColor="text1"/>
        </w:rPr>
        <w:t>RT-qPCR primer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8628C" w:rsidRPr="0008628C" w14:paraId="0580EBD1" w14:textId="77777777" w:rsidTr="00BE3B4D">
        <w:tc>
          <w:tcPr>
            <w:tcW w:w="3024" w:type="dxa"/>
            <w:tcBorders>
              <w:bottom w:val="single" w:sz="4" w:space="0" w:color="auto"/>
            </w:tcBorders>
          </w:tcPr>
          <w:p w14:paraId="08163060" w14:textId="77777777" w:rsidR="00A00443" w:rsidRPr="0008628C" w:rsidRDefault="00A00443" w:rsidP="00A00443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564A8FF1" w14:textId="77777777" w:rsidR="00A00443" w:rsidRPr="0008628C" w:rsidRDefault="00A00443" w:rsidP="00A00443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08628C" w:rsidRPr="0008628C" w14:paraId="47E5E368" w14:textId="77777777" w:rsidTr="00BE3B4D">
        <w:tc>
          <w:tcPr>
            <w:tcW w:w="3024" w:type="dxa"/>
            <w:tcBorders>
              <w:bottom w:val="nil"/>
            </w:tcBorders>
          </w:tcPr>
          <w:p w14:paraId="3DE36D8B" w14:textId="07D7ABF6" w:rsidR="00A00443" w:rsidRPr="0008628C" w:rsidRDefault="007C177C" w:rsidP="007C177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8" w:name="OLE_LINK94"/>
            <w:bookmarkStart w:id="9" w:name="OLE_LINK330"/>
            <w:bookmarkStart w:id="10" w:name="OLE_LINK331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(Homo) </w:t>
            </w:r>
            <w:bookmarkEnd w:id="8"/>
            <w:r w:rsidR="001E07A6" w:rsidRPr="0008628C">
              <w:rPr>
                <w:rFonts w:ascii="Times New Roman" w:eastAsia="宋体" w:hAnsi="Times New Roman" w:cs="Times New Roman" w:hint="eastAsia"/>
                <w:color w:val="000000" w:themeColor="text1"/>
              </w:rPr>
              <w:t>ACTB</w:t>
            </w:r>
            <w:r w:rsidR="00A00443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9"/>
            <w:bookmarkEnd w:id="10"/>
          </w:p>
        </w:tc>
        <w:tc>
          <w:tcPr>
            <w:tcW w:w="5266" w:type="dxa"/>
            <w:tcBorders>
              <w:bottom w:val="nil"/>
            </w:tcBorders>
          </w:tcPr>
          <w:p w14:paraId="58EE4550" w14:textId="77DCB2E2" w:rsidR="00A00443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CATGTACGTTGCTATCCAGGC</w:t>
            </w:r>
          </w:p>
        </w:tc>
      </w:tr>
      <w:tr w:rsidR="0008628C" w:rsidRPr="0008628C" w14:paraId="0C596EF3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5951E259" w14:textId="4DB31735" w:rsidR="00A00443" w:rsidRPr="0008628C" w:rsidRDefault="007C177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 xml:space="preserve">(Homo) </w:t>
            </w:r>
            <w:r w:rsidR="001E07A6" w:rsidRPr="0008628C">
              <w:rPr>
                <w:rFonts w:ascii="Times New Roman" w:eastAsia="宋体" w:hAnsi="Times New Roman" w:cs="Times New Roman" w:hint="eastAsia"/>
                <w:color w:val="000000" w:themeColor="text1"/>
              </w:rPr>
              <w:t>ACTB</w:t>
            </w:r>
            <w:r w:rsidR="00A00443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5655ACE" w14:textId="74FF3041" w:rsidR="00A00443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CTCCTTAATGTCACGCACGAT</w:t>
            </w:r>
          </w:p>
        </w:tc>
      </w:tr>
      <w:tr w:rsidR="0008628C" w:rsidRPr="0008628C" w14:paraId="33D8548A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5E021925" w14:textId="2ECED9E1" w:rsidR="00571D1E" w:rsidRPr="0008628C" w:rsidRDefault="007C177C" w:rsidP="007C177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1" w:name="OLE_LINK95"/>
            <w:bookmarkStart w:id="12" w:name="OLE_LINK96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(Homo) LDHA</w:t>
            </w:r>
            <w:bookmarkEnd w:id="11"/>
            <w:r w:rsidR="00571D1E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12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18B9B7A" w14:textId="58C39A29" w:rsidR="00571D1E" w:rsidRPr="0008628C" w:rsidRDefault="006A5C7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A5C7A">
              <w:rPr>
                <w:rFonts w:ascii="Times New Roman" w:eastAsia="宋体" w:hAnsi="Times New Roman" w:cs="Times New Roman"/>
                <w:color w:val="000000" w:themeColor="text1"/>
              </w:rPr>
              <w:t>ATGGCAACTCTAAAGGATCAGC</w:t>
            </w:r>
          </w:p>
        </w:tc>
      </w:tr>
      <w:tr w:rsidR="0008628C" w:rsidRPr="0008628C" w14:paraId="36BACBF2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D2FF4F9" w14:textId="74B1F435" w:rsidR="00571D1E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3" w:name="OLE_LINK97"/>
            <w:bookmarkStart w:id="14" w:name="OLE_LINK98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(Homo) LDHA</w:t>
            </w:r>
            <w:r w:rsidR="00571D1E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bookmarkEnd w:id="13"/>
            <w:bookmarkEnd w:id="14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3D5A8D6" w14:textId="4874ADF3" w:rsidR="00571D1E" w:rsidRPr="0008628C" w:rsidRDefault="006A5C7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A5C7A">
              <w:rPr>
                <w:rFonts w:ascii="Times New Roman" w:eastAsia="宋体" w:hAnsi="Times New Roman" w:cs="Times New Roman"/>
                <w:color w:val="000000" w:themeColor="text1"/>
              </w:rPr>
              <w:t>CCAACCCCAACAACTGTAATCT</w:t>
            </w:r>
          </w:p>
        </w:tc>
      </w:tr>
      <w:tr w:rsidR="0008628C" w:rsidRPr="0008628C" w14:paraId="653DAA3F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372ED137" w14:textId="7BCC08A2" w:rsidR="00571D1E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5" w:name="OLE_LINK99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(Homo) LDHB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15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A1CFDB4" w14:textId="370CD1BB" w:rsidR="00571D1E" w:rsidRPr="0008628C" w:rsidRDefault="006A5C7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A5C7A">
              <w:rPr>
                <w:rFonts w:ascii="Times New Roman" w:eastAsia="宋体" w:hAnsi="Times New Roman" w:cs="Times New Roman"/>
                <w:color w:val="000000" w:themeColor="text1"/>
              </w:rPr>
              <w:t>TGGTATGGCGTGTGCTATCAG</w:t>
            </w:r>
          </w:p>
        </w:tc>
      </w:tr>
      <w:tr w:rsidR="0008628C" w:rsidRPr="0008628C" w14:paraId="5C85D016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9B91426" w14:textId="139921CA" w:rsidR="00571D1E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(Homo) LDHB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</w:t>
            </w:r>
            <w:bookmarkStart w:id="16" w:name="OLE_LINK101"/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  <w:bookmarkEnd w:id="16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C46A071" w14:textId="2614E8C5" w:rsidR="00571D1E" w:rsidRPr="0008628C" w:rsidRDefault="006A5C7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6A5C7A">
              <w:rPr>
                <w:rFonts w:ascii="Times New Roman" w:eastAsia="宋体" w:hAnsi="Times New Roman" w:cs="Times New Roman"/>
                <w:color w:val="000000" w:themeColor="text1"/>
              </w:rPr>
              <w:t>TTGGCGGTCACAGAATAATCTTT</w:t>
            </w:r>
          </w:p>
        </w:tc>
      </w:tr>
      <w:tr w:rsidR="0008628C" w:rsidRPr="0008628C" w14:paraId="22FD34F1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148CCF4F" w14:textId="57CDD926" w:rsidR="00571D1E" w:rsidRPr="0008628C" w:rsidRDefault="00B3364C" w:rsidP="00B3364C">
            <w:pPr>
              <w:ind w:left="420" w:hanging="420"/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7" w:name="OLE_LINK102"/>
            <w:bookmarkStart w:id="18" w:name="OLE_LINK10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(Homo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HK1</w:t>
            </w:r>
            <w:bookmarkEnd w:id="17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Forward</w:t>
            </w:r>
            <w:bookmarkEnd w:id="18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8F9D214" w14:textId="27FFBE93" w:rsidR="00571D1E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GCTCTCCGATGAAACTCTCATAG</w:t>
            </w:r>
          </w:p>
        </w:tc>
      </w:tr>
      <w:tr w:rsidR="0008628C" w:rsidRPr="0008628C" w14:paraId="7B05FD46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66E4B5C6" w14:textId="5053BB61" w:rsidR="00571D1E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(Homo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HK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1E5DEB" w14:textId="2BBFB79E" w:rsidR="00571D1E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GGACCTTACGAATGTTGGCAA</w:t>
            </w:r>
          </w:p>
        </w:tc>
      </w:tr>
      <w:tr w:rsidR="0008628C" w:rsidRPr="0008628C" w14:paraId="46E02629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A986857" w14:textId="4CDD887F" w:rsidR="00EF50F7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19" w:name="OLE_LINK103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(Homo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PGK1</w:t>
            </w:r>
            <w:bookmarkEnd w:id="19"/>
            <w:r w:rsidR="00EF50F7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3E798DC" w14:textId="46018418" w:rsidR="00EF50F7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TGGACGTTAAAGGGAAGCGG</w:t>
            </w:r>
          </w:p>
        </w:tc>
      </w:tr>
      <w:tr w:rsidR="0008628C" w:rsidRPr="0008628C" w14:paraId="4E9E91DC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172DD5D" w14:textId="765B576A" w:rsidR="00EF50F7" w:rsidRPr="0008628C" w:rsidRDefault="00B3364C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Homo) PGK1</w:t>
            </w:r>
            <w:r w:rsidR="00EF50F7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EA3025C" w14:textId="56CD4ED4" w:rsidR="00EF50F7" w:rsidRPr="0008628C" w:rsidRDefault="002A492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2A4921">
              <w:rPr>
                <w:rFonts w:ascii="Times New Roman" w:eastAsia="宋体" w:hAnsi="Times New Roman" w:cs="Times New Roman"/>
                <w:color w:val="000000" w:themeColor="text1"/>
              </w:rPr>
              <w:t>GCTCATAAGGACTACCGACTTGG</w:t>
            </w:r>
          </w:p>
        </w:tc>
      </w:tr>
      <w:tr w:rsidR="0008628C" w:rsidRPr="0008628C" w14:paraId="680BCFB8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3E4BE25" w14:textId="21C82435" w:rsidR="009B5594" w:rsidRPr="0008628C" w:rsidRDefault="00B3364C" w:rsidP="00B3364C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0" w:name="OLE_LINK104"/>
            <w:bookmarkStart w:id="21" w:name="OLE_LINK105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 w:rsidR="0060017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proofErr w:type="spellStart"/>
            <w:r w:rsidR="0060017D"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</w:t>
            </w:r>
            <w:r w:rsidR="0060017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dha</w:t>
            </w:r>
            <w:bookmarkEnd w:id="20"/>
            <w:bookmarkEnd w:id="21"/>
            <w:proofErr w:type="spellEnd"/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495F4CA2" w14:textId="3F21C130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CAAAGACTACTGTGTAACTGCGA</w:t>
            </w:r>
          </w:p>
        </w:tc>
      </w:tr>
      <w:tr w:rsidR="0008628C" w:rsidRPr="0008628C" w14:paraId="56DF4012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51E18142" w14:textId="3346D5A5" w:rsidR="009B5594" w:rsidRPr="0008628C" w:rsidRDefault="003062FA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dha</w:t>
            </w:r>
            <w:proofErr w:type="spellEnd"/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32894BF" w14:textId="12D2B01A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TGGACTGTACTTGACAATGTTGG</w:t>
            </w:r>
          </w:p>
        </w:tc>
      </w:tr>
      <w:tr w:rsidR="0008628C" w:rsidRPr="0008628C" w14:paraId="51982A25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C80A571" w14:textId="2ABEE254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2" w:name="OLE_LINK106"/>
            <w:bookmarkStart w:id="23" w:name="OLE_LINK107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Pgk1</w:t>
            </w:r>
            <w:bookmarkEnd w:id="22"/>
            <w:bookmarkEnd w:id="23"/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E579913" w14:textId="690E378B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ATGTCGCTTTCCAACAAGCTG</w:t>
            </w:r>
          </w:p>
        </w:tc>
      </w:tr>
      <w:tr w:rsidR="0008628C" w:rsidRPr="0008628C" w14:paraId="0760ABDD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590D5238" w14:textId="2B4254E0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Pgk1</w:t>
            </w:r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18040F" w14:textId="37984D3F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GCTCCATTGTCCAAGCAGAAT</w:t>
            </w:r>
          </w:p>
        </w:tc>
      </w:tr>
      <w:tr w:rsidR="0008628C" w:rsidRPr="0008628C" w14:paraId="556893B5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05560AAB" w14:textId="73E1EEC5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4" w:name="OLE_LINK108"/>
            <w:bookmarkStart w:id="25" w:name="OLE_LINK109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Hk1</w:t>
            </w:r>
            <w:bookmarkEnd w:id="24"/>
            <w:bookmarkEnd w:id="25"/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0E3FCDD" w14:textId="54A38BFE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GAGTCTGAGGTCTACGACACC</w:t>
            </w:r>
          </w:p>
        </w:tc>
      </w:tr>
      <w:tr w:rsidR="0008628C" w:rsidRPr="0008628C" w14:paraId="1A3B1367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35223A9C" w14:textId="067DD275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Hk1</w:t>
            </w:r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D2F4A1C" w14:textId="2DE90113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CCCACGGGTAATTTCTTGTCC</w:t>
            </w:r>
          </w:p>
        </w:tc>
      </w:tr>
      <w:tr w:rsidR="0008628C" w:rsidRPr="0008628C" w14:paraId="22549AD6" w14:textId="77777777" w:rsidTr="004732F1">
        <w:tc>
          <w:tcPr>
            <w:tcW w:w="3024" w:type="dxa"/>
            <w:tcBorders>
              <w:top w:val="nil"/>
              <w:bottom w:val="nil"/>
            </w:tcBorders>
          </w:tcPr>
          <w:p w14:paraId="7E0C629E" w14:textId="793BE136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6" w:name="OLE_LINK110"/>
            <w:bookmarkStart w:id="27" w:name="OLE_LINK111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Actb</w:t>
            </w:r>
            <w:bookmarkEnd w:id="26"/>
            <w:bookmarkEnd w:id="27"/>
            <w:proofErr w:type="spellEnd"/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C3041AF" w14:textId="011C131F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GTGACGTTGACATCCGTAAAGA</w:t>
            </w:r>
          </w:p>
        </w:tc>
      </w:tr>
      <w:tr w:rsidR="0008628C" w:rsidRPr="0008628C" w14:paraId="3651DA15" w14:textId="77777777" w:rsidTr="004732F1">
        <w:tc>
          <w:tcPr>
            <w:tcW w:w="3024" w:type="dxa"/>
            <w:tcBorders>
              <w:top w:val="nil"/>
              <w:bottom w:val="single" w:sz="4" w:space="0" w:color="auto"/>
            </w:tcBorders>
          </w:tcPr>
          <w:p w14:paraId="552B4346" w14:textId="411F41E2" w:rsidR="009B5594" w:rsidRPr="0008628C" w:rsidRDefault="004732F1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Mu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)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Actb</w:t>
            </w:r>
            <w:proofErr w:type="spellEnd"/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="009B5594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single" w:sz="4" w:space="0" w:color="auto"/>
            </w:tcBorders>
          </w:tcPr>
          <w:p w14:paraId="77C0B0F7" w14:textId="2D3E840A" w:rsidR="009B5594" w:rsidRPr="0008628C" w:rsidRDefault="0074793A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4793A">
              <w:rPr>
                <w:rFonts w:ascii="Times New Roman" w:eastAsia="宋体" w:hAnsi="Times New Roman" w:cs="Times New Roman"/>
                <w:color w:val="000000" w:themeColor="text1"/>
              </w:rPr>
              <w:t>GCCGGACTCATCGTACTCC</w:t>
            </w:r>
          </w:p>
        </w:tc>
      </w:tr>
      <w:bookmarkEnd w:id="6"/>
      <w:bookmarkEnd w:id="7"/>
    </w:tbl>
    <w:p w14:paraId="2FD25ED7" w14:textId="77777777" w:rsidR="00A00443" w:rsidRPr="0008628C" w:rsidRDefault="00A00443">
      <w:pPr>
        <w:rPr>
          <w:b/>
          <w:color w:val="000000" w:themeColor="text1"/>
        </w:rPr>
      </w:pPr>
    </w:p>
    <w:p w14:paraId="488D9348" w14:textId="77777777" w:rsidR="00032552" w:rsidRDefault="00032552" w:rsidP="00934D03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7A581DE0" w14:textId="77777777" w:rsidR="00032552" w:rsidRDefault="00032552" w:rsidP="00934D03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24086BC9" w14:textId="4CE38528" w:rsidR="00934D03" w:rsidRPr="0008628C" w:rsidRDefault="00032552" w:rsidP="00934D03">
      <w:pPr>
        <w:rPr>
          <w:rFonts w:ascii="Times New Roman" w:eastAsia="宋体" w:hAnsi="Times New Roman" w:cs="Times New Roman"/>
          <w:b/>
          <w:color w:val="000000" w:themeColor="text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</w:rPr>
        <w:lastRenderedPageBreak/>
        <w:t xml:space="preserve">H4K79 </w:t>
      </w:r>
      <w:proofErr w:type="spellStart"/>
      <w:r w:rsidR="00934D03" w:rsidRPr="0008628C">
        <w:rPr>
          <w:rFonts w:ascii="Times New Roman" w:eastAsia="宋体" w:hAnsi="Times New Roman" w:cs="Times New Roman"/>
          <w:b/>
          <w:color w:val="000000" w:themeColor="text1"/>
        </w:rPr>
        <w:t>ChIP</w:t>
      </w:r>
      <w:proofErr w:type="spellEnd"/>
      <w:r w:rsidR="00934D03" w:rsidRPr="0008628C">
        <w:rPr>
          <w:rFonts w:ascii="Times New Roman" w:eastAsia="宋体" w:hAnsi="Times New Roman" w:cs="Times New Roman"/>
          <w:b/>
          <w:color w:val="000000" w:themeColor="text1"/>
        </w:rPr>
        <w:t>-qPCR primer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8628C" w:rsidRPr="0008628C" w14:paraId="77796B8D" w14:textId="77777777" w:rsidTr="00BE3B4D">
        <w:tc>
          <w:tcPr>
            <w:tcW w:w="3024" w:type="dxa"/>
            <w:tcBorders>
              <w:bottom w:val="single" w:sz="4" w:space="0" w:color="auto"/>
            </w:tcBorders>
          </w:tcPr>
          <w:p w14:paraId="721BB7C9" w14:textId="77777777" w:rsidR="00934D03" w:rsidRPr="0008628C" w:rsidRDefault="00934D03" w:rsidP="00B152E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bookmarkStart w:id="28" w:name="OLE_LINK1"/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2C669BF2" w14:textId="77777777" w:rsidR="00934D03" w:rsidRPr="0008628C" w:rsidRDefault="00934D03" w:rsidP="00B152EB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08628C" w:rsidRPr="0008628C" w14:paraId="02D6DFDF" w14:textId="77777777" w:rsidTr="00BE3B4D">
        <w:tc>
          <w:tcPr>
            <w:tcW w:w="3024" w:type="dxa"/>
            <w:tcBorders>
              <w:bottom w:val="nil"/>
            </w:tcBorders>
          </w:tcPr>
          <w:p w14:paraId="081FFBDC" w14:textId="570729ED" w:rsidR="00934D03" w:rsidRPr="0008628C" w:rsidRDefault="0044739E" w:rsidP="0044739E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29" w:name="OLE_LINK8"/>
            <w:bookmarkStart w:id="30" w:name="OLE_LINK338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PGK1</w:t>
            </w:r>
            <w:r w:rsidR="00BE3B4D" w:rsidRPr="0008628C">
              <w:rPr>
                <w:rFonts w:ascii="Times New Roman" w:eastAsia="宋体" w:hAnsi="Times New Roman" w:cs="Times New Roman" w:hint="eastAsia"/>
                <w:color w:val="000000" w:themeColor="text1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 xml:space="preserve"> Primer-1</w:t>
            </w:r>
            <w:bookmarkEnd w:id="29"/>
            <w:r w:rsidR="00934D03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30"/>
          </w:p>
        </w:tc>
        <w:tc>
          <w:tcPr>
            <w:tcW w:w="5266" w:type="dxa"/>
            <w:tcBorders>
              <w:bottom w:val="nil"/>
            </w:tcBorders>
          </w:tcPr>
          <w:p w14:paraId="4E0DCF4F" w14:textId="59036154" w:rsidR="00934D03" w:rsidRPr="00E87CE6" w:rsidRDefault="00F9506B" w:rsidP="00735AB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AAACTAGCCTTGGGAAAGAA</w:t>
            </w:r>
          </w:p>
        </w:tc>
      </w:tr>
      <w:tr w:rsidR="0008628C" w:rsidRPr="0008628C" w14:paraId="27463A5B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8571D25" w14:textId="5D2BBC45" w:rsidR="00934D03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GK1- Primer-1</w:t>
            </w:r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105D197" w14:textId="113E025A" w:rsidR="00934D03" w:rsidRPr="00E87CE6" w:rsidRDefault="00F9506B" w:rsidP="00735AB0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CATGGCCCCTAAACTGTAATT</w:t>
            </w:r>
          </w:p>
        </w:tc>
      </w:tr>
      <w:tr w:rsidR="0008628C" w:rsidRPr="0008628C" w14:paraId="5D4C0AA6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4C397B9A" w14:textId="48A6079F" w:rsidR="00126A88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1" w:name="OLE_LINK9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GK1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bookmarkEnd w:id="31"/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447B087" w14:textId="4F0B668C" w:rsidR="00126A88" w:rsidRPr="00E87CE6" w:rsidRDefault="003434A6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CCTGGCCCACTAAACTTCT</w:t>
            </w:r>
          </w:p>
        </w:tc>
      </w:tr>
      <w:tr w:rsidR="0008628C" w:rsidRPr="0008628C" w14:paraId="28B403A1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494179D1" w14:textId="019B558B" w:rsidR="00126A88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PGK1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EB15E6" w14:textId="2532633D" w:rsidR="00126A88" w:rsidRPr="0008628C" w:rsidRDefault="003434A6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3434A6">
              <w:rPr>
                <w:rFonts w:ascii="Times New Roman" w:eastAsia="宋体" w:hAnsi="Times New Roman" w:cs="Times New Roman"/>
                <w:color w:val="000000" w:themeColor="text1"/>
              </w:rPr>
              <w:t>TGGTTTCCTAGCTCCCTTCA</w:t>
            </w:r>
          </w:p>
        </w:tc>
      </w:tr>
      <w:tr w:rsidR="0008628C" w:rsidRPr="0008628C" w14:paraId="2125581A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1CFC00B2" w14:textId="55C35D7C" w:rsidR="00126A88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2" w:name="OLE_LINK10"/>
            <w:bookmarkStart w:id="33" w:name="OLE_LINK19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K1- Primer-1</w:t>
            </w:r>
            <w:bookmarkEnd w:id="32"/>
            <w:bookmarkEnd w:id="33"/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AB371E7" w14:textId="0B0D4FD8" w:rsidR="00126A88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CATGGTGGCGCAATCA</w:t>
            </w:r>
          </w:p>
        </w:tc>
      </w:tr>
      <w:tr w:rsidR="0008628C" w:rsidRPr="0008628C" w14:paraId="21DBAA8B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30B1A53A" w14:textId="3409E817" w:rsidR="00126A88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 Primer-1</w:t>
            </w:r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A1C7C5C" w14:textId="3FFB8B34" w:rsidR="00126A88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TGCTCGGGAGGCTGAGAT</w:t>
            </w:r>
          </w:p>
        </w:tc>
      </w:tr>
      <w:tr w:rsidR="0008628C" w:rsidRPr="0008628C" w14:paraId="68D54322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32A572A" w14:textId="186B7001" w:rsidR="00126A88" w:rsidRPr="0008628C" w:rsidRDefault="0044739E" w:rsidP="00B152EB">
            <w:pPr>
              <w:ind w:left="420" w:hanging="420"/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4" w:name="OLE_LINK17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bookmarkEnd w:id="34"/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A5E905F" w14:textId="4EC8C99F" w:rsidR="00126A88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GACTGTGACCTGGACAGGAA</w:t>
            </w:r>
          </w:p>
        </w:tc>
      </w:tr>
      <w:tr w:rsidR="0008628C" w:rsidRPr="0008628C" w14:paraId="5108674E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587D7025" w14:textId="5ABB13CF" w:rsidR="00126A88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 Primer-2</w:t>
            </w:r>
            <w:r w:rsidR="00126A88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F440F36" w14:textId="13589D70" w:rsidR="00126A88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AGAGGGAGGGATGACGTAGGTT</w:t>
            </w:r>
          </w:p>
        </w:tc>
      </w:tr>
      <w:tr w:rsidR="0008628C" w:rsidRPr="0008628C" w14:paraId="3162B698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2A826DD9" w14:textId="5B39968C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5" w:name="OLE_LINK18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  <w:bookmarkEnd w:id="35"/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8BCE323" w14:textId="7F5521B8" w:rsidR="00735AB0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6" w:name="OLE_LINK27"/>
            <w:bookmarkStart w:id="37" w:name="OLE_LINK28"/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TCCCATCCTACGTAACTTCCT</w:t>
            </w:r>
            <w:bookmarkEnd w:id="36"/>
            <w:bookmarkEnd w:id="37"/>
          </w:p>
        </w:tc>
      </w:tr>
      <w:tr w:rsidR="0008628C" w:rsidRPr="0008628C" w14:paraId="6FA94DB8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7D9A3303" w14:textId="417AE8D5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 Primer-3</w:t>
            </w:r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FA3F2E0" w14:textId="16CEB767" w:rsidR="00735AB0" w:rsidRPr="00E87CE6" w:rsidRDefault="008E61F5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8" w:name="OLE_LINK29"/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TGGCCTGTCCCCATCCT</w:t>
            </w:r>
            <w:bookmarkEnd w:id="38"/>
          </w:p>
        </w:tc>
      </w:tr>
      <w:tr w:rsidR="0008628C" w:rsidRPr="0008628C" w14:paraId="38BCBAAF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559A4923" w14:textId="3CF45A48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39" w:name="OLE_LINK20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LDH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 Primer-1</w:t>
            </w:r>
            <w:bookmarkEnd w:id="39"/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AF4B47C" w14:textId="7802E879" w:rsidR="00735AB0" w:rsidRPr="0008628C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CAACCCAAGCCTTTCAG</w:t>
            </w:r>
          </w:p>
        </w:tc>
      </w:tr>
      <w:tr w:rsidR="0008628C" w:rsidRPr="0008628C" w14:paraId="2F505A40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426E808A" w14:textId="56161DDA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40" w:name="OLE_LINK21"/>
            <w:bookmarkStart w:id="41" w:name="OLE_LINK22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1</w:t>
            </w:r>
            <w:bookmarkEnd w:id="40"/>
            <w:bookmarkEnd w:id="41"/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44612EA" w14:textId="229D7327" w:rsidR="00735AB0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ACTGCTGCTGGGAAGAG</w:t>
            </w:r>
          </w:p>
        </w:tc>
      </w:tr>
      <w:tr w:rsidR="0008628C" w:rsidRPr="0008628C" w14:paraId="1D554E69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2E4D5E8D" w14:textId="312D0738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42" w:name="OLE_LINK23"/>
            <w:bookmarkStart w:id="43" w:name="OLE_LINK24"/>
            <w:bookmarkStart w:id="44" w:name="OLE_LINK25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bookmarkEnd w:id="42"/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43"/>
            <w:bookmarkEnd w:id="44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9312495" w14:textId="79236777" w:rsidR="00735AB0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CCCTCTAATTCCCTAATCATTTG</w:t>
            </w:r>
          </w:p>
        </w:tc>
      </w:tr>
      <w:tr w:rsidR="00735AB0" w:rsidRPr="0008628C" w14:paraId="50E1F3F5" w14:textId="77777777" w:rsidTr="0044739E">
        <w:tc>
          <w:tcPr>
            <w:tcW w:w="3024" w:type="dxa"/>
            <w:tcBorders>
              <w:top w:val="nil"/>
              <w:bottom w:val="nil"/>
            </w:tcBorders>
          </w:tcPr>
          <w:p w14:paraId="2745472E" w14:textId="4ED5F517" w:rsidR="00735AB0" w:rsidRPr="0008628C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45" w:name="OLE_LINK26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2</w:t>
            </w:r>
            <w:r w:rsidR="00735AB0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bookmarkEnd w:id="45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7C8794B" w14:textId="22E7F3C5" w:rsidR="00735AB0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AAAGAGCCTTTTTCCCTGACTTAAT</w:t>
            </w:r>
          </w:p>
        </w:tc>
      </w:tr>
      <w:tr w:rsidR="0044739E" w:rsidRPr="0008628C" w14:paraId="67C7E471" w14:textId="77777777" w:rsidTr="0044739E">
        <w:tc>
          <w:tcPr>
            <w:tcW w:w="3024" w:type="dxa"/>
            <w:tcBorders>
              <w:top w:val="nil"/>
              <w:bottom w:val="nil"/>
            </w:tcBorders>
          </w:tcPr>
          <w:p w14:paraId="1DC9FD0E" w14:textId="545066B9" w:rsidR="0044739E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8FDB2F9" w14:textId="24A1A69B" w:rsidR="0044739E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AGTGCCTATTACGTGCCAGAA</w:t>
            </w:r>
          </w:p>
        </w:tc>
      </w:tr>
      <w:tr w:rsidR="0044739E" w:rsidRPr="0008628C" w14:paraId="0DB55405" w14:textId="77777777" w:rsidTr="0044739E">
        <w:tc>
          <w:tcPr>
            <w:tcW w:w="3024" w:type="dxa"/>
            <w:tcBorders>
              <w:top w:val="nil"/>
              <w:bottom w:val="nil"/>
            </w:tcBorders>
          </w:tcPr>
          <w:p w14:paraId="2C977747" w14:textId="1F4FE0DE" w:rsidR="0044739E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3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49C7B69C" w14:textId="32D0FD7D" w:rsidR="0044739E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 w:hint="eastAsia"/>
                <w:color w:val="000000" w:themeColor="text1"/>
              </w:rPr>
              <w:t>A</w:t>
            </w: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TTCAGTTTCCTCATCCATGA</w:t>
            </w:r>
          </w:p>
        </w:tc>
      </w:tr>
      <w:tr w:rsidR="0044739E" w:rsidRPr="0008628C" w14:paraId="31795311" w14:textId="77777777" w:rsidTr="0044739E">
        <w:tc>
          <w:tcPr>
            <w:tcW w:w="3024" w:type="dxa"/>
            <w:tcBorders>
              <w:top w:val="nil"/>
              <w:bottom w:val="nil"/>
            </w:tcBorders>
          </w:tcPr>
          <w:p w14:paraId="19F481FF" w14:textId="537C6818" w:rsidR="0044739E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42BDAE5" w14:textId="3C4C8BF5" w:rsidR="0044739E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TGACAGGCCTTTGCAACAAG</w:t>
            </w:r>
          </w:p>
        </w:tc>
      </w:tr>
      <w:tr w:rsidR="0044739E" w:rsidRPr="0008628C" w14:paraId="715832DA" w14:textId="77777777" w:rsidTr="00BE3B4D">
        <w:tc>
          <w:tcPr>
            <w:tcW w:w="3024" w:type="dxa"/>
            <w:tcBorders>
              <w:top w:val="nil"/>
            </w:tcBorders>
          </w:tcPr>
          <w:p w14:paraId="752CA1C9" w14:textId="1B4AF401" w:rsidR="0044739E" w:rsidRDefault="0044739E" w:rsidP="00B152E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LDHA- 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4</w:t>
            </w:r>
            <w:r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4C479627" w14:textId="28BCE6DF" w:rsidR="0044739E" w:rsidRPr="00E87CE6" w:rsidRDefault="00F9506B" w:rsidP="00B152EB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GCCAGCGCCAGACTTTAAAT</w:t>
            </w:r>
          </w:p>
        </w:tc>
      </w:tr>
      <w:bookmarkEnd w:id="28"/>
    </w:tbl>
    <w:p w14:paraId="487BFDF2" w14:textId="77777777" w:rsidR="00032552" w:rsidRDefault="00032552" w:rsidP="00032552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57CA0BD9" w14:textId="77777777" w:rsidR="00032552" w:rsidRDefault="00032552" w:rsidP="00032552">
      <w:pPr>
        <w:rPr>
          <w:rFonts w:ascii="Times New Roman" w:eastAsia="宋体" w:hAnsi="Times New Roman" w:cs="Times New Roman"/>
          <w:b/>
          <w:color w:val="000000" w:themeColor="text1"/>
        </w:rPr>
      </w:pPr>
    </w:p>
    <w:p w14:paraId="47730EB6" w14:textId="3A437212" w:rsidR="00032552" w:rsidRPr="0008628C" w:rsidRDefault="00032552" w:rsidP="00032552">
      <w:pPr>
        <w:rPr>
          <w:rFonts w:ascii="Times New Roman" w:eastAsia="宋体" w:hAnsi="Times New Roman" w:cs="Times New Roman"/>
          <w:b/>
          <w:color w:val="000000" w:themeColor="text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</w:rPr>
        <w:t xml:space="preserve">H4K91 </w:t>
      </w:r>
      <w:proofErr w:type="spellStart"/>
      <w:r w:rsidRPr="0008628C">
        <w:rPr>
          <w:rFonts w:ascii="Times New Roman" w:eastAsia="宋体" w:hAnsi="Times New Roman" w:cs="Times New Roman"/>
          <w:b/>
          <w:color w:val="000000" w:themeColor="text1"/>
        </w:rPr>
        <w:t>ChIP</w:t>
      </w:r>
      <w:proofErr w:type="spellEnd"/>
      <w:r w:rsidRPr="0008628C">
        <w:rPr>
          <w:rFonts w:ascii="Times New Roman" w:eastAsia="宋体" w:hAnsi="Times New Roman" w:cs="Times New Roman"/>
          <w:b/>
          <w:color w:val="000000" w:themeColor="text1"/>
        </w:rPr>
        <w:t>-qPCR primer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32552" w:rsidRPr="0008628C" w14:paraId="4F68BBAF" w14:textId="77777777" w:rsidTr="00775041">
        <w:tc>
          <w:tcPr>
            <w:tcW w:w="3024" w:type="dxa"/>
            <w:tcBorders>
              <w:bottom w:val="single" w:sz="4" w:space="0" w:color="auto"/>
            </w:tcBorders>
          </w:tcPr>
          <w:p w14:paraId="23D36661" w14:textId="77777777" w:rsidR="00032552" w:rsidRPr="0008628C" w:rsidRDefault="00032552" w:rsidP="0077504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000B5FD9" w14:textId="77777777" w:rsidR="00032552" w:rsidRPr="0008628C" w:rsidRDefault="00032552" w:rsidP="00775041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宋体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032552" w:rsidRPr="0008628C" w14:paraId="5E34559E" w14:textId="77777777" w:rsidTr="00775041">
        <w:tc>
          <w:tcPr>
            <w:tcW w:w="3024" w:type="dxa"/>
            <w:tcBorders>
              <w:bottom w:val="nil"/>
            </w:tcBorders>
          </w:tcPr>
          <w:p w14:paraId="7FF4F6B9" w14:textId="1F1AD3C8" w:rsidR="00032552" w:rsidRPr="0008628C" w:rsidRDefault="0044739E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46" w:name="OLE_LINK2"/>
            <w:bookmarkStart w:id="47" w:name="OLE_LINK3"/>
            <w:bookmarkStart w:id="48" w:name="OLE_LINK4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HK1-</w:t>
            </w:r>
            <w:bookmarkStart w:id="49" w:name="OLE_LINK6"/>
            <w:bookmarkStart w:id="50" w:name="OLE_LINK7"/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Primer-1</w:t>
            </w:r>
            <w:bookmarkEnd w:id="46"/>
            <w:bookmarkEnd w:id="47"/>
            <w:bookmarkEnd w:id="49"/>
            <w:bookmarkEnd w:id="50"/>
            <w:r w:rsidR="00032552" w:rsidRPr="0008628C">
              <w:rPr>
                <w:rFonts w:ascii="Times New Roman" w:eastAsia="宋体" w:hAnsi="Times New Roman" w:cs="Times New Roman"/>
                <w:color w:val="000000" w:themeColor="text1"/>
              </w:rPr>
              <w:t>-Forward</w:t>
            </w:r>
            <w:bookmarkEnd w:id="48"/>
          </w:p>
        </w:tc>
        <w:tc>
          <w:tcPr>
            <w:tcW w:w="5266" w:type="dxa"/>
            <w:tcBorders>
              <w:bottom w:val="nil"/>
            </w:tcBorders>
          </w:tcPr>
          <w:p w14:paraId="73AA0FFD" w14:textId="2167B57B" w:rsidR="00032552" w:rsidRPr="00E87CE6" w:rsidRDefault="008E61F5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TGGACAAATGATCTGACCCATAG</w:t>
            </w:r>
          </w:p>
        </w:tc>
      </w:tr>
      <w:tr w:rsidR="00032552" w:rsidRPr="0008628C" w14:paraId="554FCAC8" w14:textId="77777777" w:rsidTr="00775041">
        <w:tc>
          <w:tcPr>
            <w:tcW w:w="3024" w:type="dxa"/>
            <w:tcBorders>
              <w:top w:val="nil"/>
              <w:bottom w:val="nil"/>
            </w:tcBorders>
          </w:tcPr>
          <w:p w14:paraId="18C58038" w14:textId="015F481E" w:rsidR="00032552" w:rsidRPr="0008628C" w:rsidRDefault="0044739E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bookmarkStart w:id="51" w:name="OLE_LINK5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Primer-1</w:t>
            </w:r>
            <w:r w:rsidR="00032552" w:rsidRPr="0008628C">
              <w:rPr>
                <w:rFonts w:ascii="Times New Roman" w:eastAsia="宋体" w:hAnsi="Times New Roman" w:cs="Times New Roman"/>
                <w:color w:val="000000" w:themeColor="text1"/>
              </w:rPr>
              <w:t>-Reverse</w:t>
            </w:r>
            <w:bookmarkEnd w:id="51"/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BD49472" w14:textId="0450BDC4" w:rsidR="00032552" w:rsidRPr="00E87CE6" w:rsidRDefault="008E61F5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TCCCTAACCTGCCAAACA</w:t>
            </w:r>
          </w:p>
        </w:tc>
      </w:tr>
      <w:tr w:rsidR="00032552" w:rsidRPr="0008628C" w14:paraId="093A4D6F" w14:textId="77777777" w:rsidTr="00032552">
        <w:tc>
          <w:tcPr>
            <w:tcW w:w="3024" w:type="dxa"/>
            <w:tcBorders>
              <w:top w:val="nil"/>
              <w:bottom w:val="nil"/>
            </w:tcBorders>
          </w:tcPr>
          <w:p w14:paraId="71232DC0" w14:textId="45668E8F" w:rsidR="00032552" w:rsidRPr="0008628C" w:rsidRDefault="0044739E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D9F0972" w14:textId="63746B50" w:rsidR="00032552" w:rsidRPr="0008628C" w:rsidRDefault="008E61F5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CCTCCCATCCTACGTAACTTCCT</w:t>
            </w:r>
          </w:p>
        </w:tc>
      </w:tr>
      <w:tr w:rsidR="00032552" w:rsidRPr="0008628C" w14:paraId="5D25B6E3" w14:textId="77777777" w:rsidTr="00032552">
        <w:tc>
          <w:tcPr>
            <w:tcW w:w="3024" w:type="dxa"/>
            <w:tcBorders>
              <w:top w:val="nil"/>
              <w:bottom w:val="single" w:sz="4" w:space="0" w:color="auto"/>
            </w:tcBorders>
          </w:tcPr>
          <w:p w14:paraId="1CB947E9" w14:textId="6854E637" w:rsidR="00032552" w:rsidRPr="0008628C" w:rsidRDefault="0044739E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HK1-Primer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single" w:sz="4" w:space="0" w:color="auto"/>
            </w:tcBorders>
          </w:tcPr>
          <w:p w14:paraId="0B086C0C" w14:textId="21AE2C41" w:rsidR="00032552" w:rsidRPr="0008628C" w:rsidRDefault="008E61F5" w:rsidP="00775041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E87CE6">
              <w:rPr>
                <w:rFonts w:ascii="Times New Roman" w:eastAsia="宋体" w:hAnsi="Times New Roman" w:cs="Times New Roman"/>
                <w:color w:val="000000" w:themeColor="text1"/>
              </w:rPr>
              <w:t>TGGCCTGTCCCCATCCT</w:t>
            </w:r>
          </w:p>
        </w:tc>
      </w:tr>
    </w:tbl>
    <w:p w14:paraId="302F5CD0" w14:textId="77777777" w:rsidR="00934D03" w:rsidRPr="0008628C" w:rsidRDefault="00934D03">
      <w:pPr>
        <w:rPr>
          <w:b/>
          <w:color w:val="000000" w:themeColor="text1"/>
        </w:rPr>
      </w:pPr>
      <w:bookmarkStart w:id="52" w:name="_GoBack"/>
      <w:bookmarkEnd w:id="52"/>
    </w:p>
    <w:sectPr w:rsidR="00934D03" w:rsidRPr="0008628C" w:rsidSect="008442D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4C9618" w14:textId="77777777" w:rsidR="00A7092B" w:rsidRDefault="00A7092B" w:rsidP="00034B34">
      <w:r>
        <w:separator/>
      </w:r>
    </w:p>
  </w:endnote>
  <w:endnote w:type="continuationSeparator" w:id="0">
    <w:p w14:paraId="0490858A" w14:textId="77777777" w:rsidR="00A7092B" w:rsidRDefault="00A7092B" w:rsidP="00034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23FC45" w14:textId="77777777" w:rsidR="00A7092B" w:rsidRDefault="00A7092B" w:rsidP="00034B34">
      <w:r>
        <w:separator/>
      </w:r>
    </w:p>
  </w:footnote>
  <w:footnote w:type="continuationSeparator" w:id="0">
    <w:p w14:paraId="2C95392A" w14:textId="77777777" w:rsidR="00A7092B" w:rsidRDefault="00A7092B" w:rsidP="00034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43"/>
    <w:rsid w:val="00002CF2"/>
    <w:rsid w:val="00005383"/>
    <w:rsid w:val="00015074"/>
    <w:rsid w:val="000174A6"/>
    <w:rsid w:val="00021602"/>
    <w:rsid w:val="00023632"/>
    <w:rsid w:val="00032552"/>
    <w:rsid w:val="00034B34"/>
    <w:rsid w:val="0005693B"/>
    <w:rsid w:val="00076CF0"/>
    <w:rsid w:val="0008628C"/>
    <w:rsid w:val="00087D64"/>
    <w:rsid w:val="000E531D"/>
    <w:rsid w:val="000E7C24"/>
    <w:rsid w:val="000F66FB"/>
    <w:rsid w:val="0010319D"/>
    <w:rsid w:val="00104DF8"/>
    <w:rsid w:val="00112028"/>
    <w:rsid w:val="00114A25"/>
    <w:rsid w:val="00117581"/>
    <w:rsid w:val="0012102F"/>
    <w:rsid w:val="00126A88"/>
    <w:rsid w:val="00164933"/>
    <w:rsid w:val="001903F3"/>
    <w:rsid w:val="001973A1"/>
    <w:rsid w:val="001A78B9"/>
    <w:rsid w:val="001B149A"/>
    <w:rsid w:val="001B5AA2"/>
    <w:rsid w:val="001D6377"/>
    <w:rsid w:val="001E07A6"/>
    <w:rsid w:val="001E18CE"/>
    <w:rsid w:val="001E628E"/>
    <w:rsid w:val="001F0A49"/>
    <w:rsid w:val="001F57C1"/>
    <w:rsid w:val="00215E2C"/>
    <w:rsid w:val="0022312D"/>
    <w:rsid w:val="00232B7C"/>
    <w:rsid w:val="0024060E"/>
    <w:rsid w:val="00264A93"/>
    <w:rsid w:val="002726DA"/>
    <w:rsid w:val="002A4921"/>
    <w:rsid w:val="002E0879"/>
    <w:rsid w:val="002E4F2E"/>
    <w:rsid w:val="002F25CA"/>
    <w:rsid w:val="003062FA"/>
    <w:rsid w:val="00306B76"/>
    <w:rsid w:val="003434A6"/>
    <w:rsid w:val="0038034E"/>
    <w:rsid w:val="00386334"/>
    <w:rsid w:val="003C5B79"/>
    <w:rsid w:val="003D0305"/>
    <w:rsid w:val="00401296"/>
    <w:rsid w:val="00410B44"/>
    <w:rsid w:val="00435928"/>
    <w:rsid w:val="00436E13"/>
    <w:rsid w:val="00437B89"/>
    <w:rsid w:val="0044739E"/>
    <w:rsid w:val="00467E78"/>
    <w:rsid w:val="004732F1"/>
    <w:rsid w:val="00486E3C"/>
    <w:rsid w:val="004A4B41"/>
    <w:rsid w:val="004B7C05"/>
    <w:rsid w:val="004D74C7"/>
    <w:rsid w:val="004D7DB8"/>
    <w:rsid w:val="004E56F6"/>
    <w:rsid w:val="004F0496"/>
    <w:rsid w:val="0050561A"/>
    <w:rsid w:val="00532575"/>
    <w:rsid w:val="00551D30"/>
    <w:rsid w:val="0055655A"/>
    <w:rsid w:val="00571D1E"/>
    <w:rsid w:val="00574F32"/>
    <w:rsid w:val="005B4D07"/>
    <w:rsid w:val="005B787A"/>
    <w:rsid w:val="005C150D"/>
    <w:rsid w:val="005E1D7D"/>
    <w:rsid w:val="005E5D05"/>
    <w:rsid w:val="0060017D"/>
    <w:rsid w:val="00607C37"/>
    <w:rsid w:val="00631670"/>
    <w:rsid w:val="00643D58"/>
    <w:rsid w:val="006559CE"/>
    <w:rsid w:val="00656CEF"/>
    <w:rsid w:val="00665BEE"/>
    <w:rsid w:val="00675594"/>
    <w:rsid w:val="00682DAC"/>
    <w:rsid w:val="006A1D4F"/>
    <w:rsid w:val="006A5266"/>
    <w:rsid w:val="006A5C7A"/>
    <w:rsid w:val="006B0A84"/>
    <w:rsid w:val="006B3DD5"/>
    <w:rsid w:val="006C1F46"/>
    <w:rsid w:val="006E5C12"/>
    <w:rsid w:val="00714EB0"/>
    <w:rsid w:val="007243CE"/>
    <w:rsid w:val="007350C2"/>
    <w:rsid w:val="00735AB0"/>
    <w:rsid w:val="0074793A"/>
    <w:rsid w:val="00763AEA"/>
    <w:rsid w:val="00780D2F"/>
    <w:rsid w:val="00784C17"/>
    <w:rsid w:val="007B4017"/>
    <w:rsid w:val="007C177C"/>
    <w:rsid w:val="00840A64"/>
    <w:rsid w:val="008442D3"/>
    <w:rsid w:val="0085459E"/>
    <w:rsid w:val="00862716"/>
    <w:rsid w:val="008727AF"/>
    <w:rsid w:val="00876F69"/>
    <w:rsid w:val="008824F5"/>
    <w:rsid w:val="008B06DC"/>
    <w:rsid w:val="008B7225"/>
    <w:rsid w:val="008C7BF6"/>
    <w:rsid w:val="008E0D74"/>
    <w:rsid w:val="008E61F5"/>
    <w:rsid w:val="008F2565"/>
    <w:rsid w:val="00901A5C"/>
    <w:rsid w:val="00914FD7"/>
    <w:rsid w:val="00934D03"/>
    <w:rsid w:val="00977871"/>
    <w:rsid w:val="009B5594"/>
    <w:rsid w:val="009B7EF0"/>
    <w:rsid w:val="009C532A"/>
    <w:rsid w:val="00A00443"/>
    <w:rsid w:val="00A31F3C"/>
    <w:rsid w:val="00A32A77"/>
    <w:rsid w:val="00A6698B"/>
    <w:rsid w:val="00A7092B"/>
    <w:rsid w:val="00A7395A"/>
    <w:rsid w:val="00B023D0"/>
    <w:rsid w:val="00B029CD"/>
    <w:rsid w:val="00B0370B"/>
    <w:rsid w:val="00B1631C"/>
    <w:rsid w:val="00B2542E"/>
    <w:rsid w:val="00B3364C"/>
    <w:rsid w:val="00B61092"/>
    <w:rsid w:val="00BA1B84"/>
    <w:rsid w:val="00BD149C"/>
    <w:rsid w:val="00BE3B4D"/>
    <w:rsid w:val="00BF22A8"/>
    <w:rsid w:val="00BF3D0A"/>
    <w:rsid w:val="00C27379"/>
    <w:rsid w:val="00C47BFE"/>
    <w:rsid w:val="00C5204A"/>
    <w:rsid w:val="00C54503"/>
    <w:rsid w:val="00C72C4A"/>
    <w:rsid w:val="00C74EF2"/>
    <w:rsid w:val="00C93AE5"/>
    <w:rsid w:val="00CF11CA"/>
    <w:rsid w:val="00D07D14"/>
    <w:rsid w:val="00D258F1"/>
    <w:rsid w:val="00D362B4"/>
    <w:rsid w:val="00D46E93"/>
    <w:rsid w:val="00D57238"/>
    <w:rsid w:val="00D66691"/>
    <w:rsid w:val="00D752A8"/>
    <w:rsid w:val="00D85647"/>
    <w:rsid w:val="00DB50B7"/>
    <w:rsid w:val="00DB74BC"/>
    <w:rsid w:val="00DC01A6"/>
    <w:rsid w:val="00DE409F"/>
    <w:rsid w:val="00DF2B5B"/>
    <w:rsid w:val="00E01CC4"/>
    <w:rsid w:val="00E03893"/>
    <w:rsid w:val="00E209E8"/>
    <w:rsid w:val="00E244FF"/>
    <w:rsid w:val="00E657D7"/>
    <w:rsid w:val="00E80EB3"/>
    <w:rsid w:val="00E87CE6"/>
    <w:rsid w:val="00EC0B12"/>
    <w:rsid w:val="00ED1B45"/>
    <w:rsid w:val="00EF50F7"/>
    <w:rsid w:val="00F31704"/>
    <w:rsid w:val="00F400D4"/>
    <w:rsid w:val="00F43B49"/>
    <w:rsid w:val="00F57A34"/>
    <w:rsid w:val="00F72C7A"/>
    <w:rsid w:val="00F75A38"/>
    <w:rsid w:val="00F9506B"/>
    <w:rsid w:val="00FA3C9C"/>
    <w:rsid w:val="00FB4D3D"/>
    <w:rsid w:val="00FF0A44"/>
    <w:rsid w:val="00FF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23BC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4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4B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4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4B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4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34B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4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34B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28</Words>
  <Characters>1870</Characters>
  <Application>Microsoft Office Word</Application>
  <DocSecurity>0</DocSecurity>
  <Lines>15</Lines>
  <Paragraphs>4</Paragraphs>
  <ScaleCrop>false</ScaleCrop>
  <Company>HP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刘杰娜</cp:lastModifiedBy>
  <cp:revision>69</cp:revision>
  <dcterms:created xsi:type="dcterms:W3CDTF">2020-07-19T14:08:00Z</dcterms:created>
  <dcterms:modified xsi:type="dcterms:W3CDTF">2024-12-10T01:47:00Z</dcterms:modified>
</cp:coreProperties>
</file>